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789B9" w14:textId="616DD418" w:rsidR="00F21FFD" w:rsidRPr="00F05F78" w:rsidRDefault="00F21FFD" w:rsidP="00F21FFD">
      <w:pPr>
        <w:pStyle w:val="Tableheading"/>
        <w:rPr>
          <w:b/>
          <w:bCs/>
        </w:rPr>
      </w:pPr>
      <w:r>
        <w:rPr>
          <w:b/>
          <w:bCs/>
        </w:rPr>
        <w:t>Table</w:t>
      </w:r>
      <w:r w:rsidRPr="00F05F78">
        <w:rPr>
          <w:b/>
          <w:bCs/>
        </w:rPr>
        <w:t xml:space="preserve"> </w:t>
      </w:r>
      <w:r w:rsidR="00954F8F">
        <w:rPr>
          <w:b/>
          <w:bCs/>
        </w:rPr>
        <w:t>6</w:t>
      </w:r>
      <w:r w:rsidRPr="00715E50">
        <w:rPr>
          <w:b/>
          <w:bCs/>
        </w:rPr>
        <w:tab/>
      </w:r>
      <w:r w:rsidRPr="00F05F78">
        <w:t>Completeness of data for proposed secondary patient report outcome measures</w:t>
      </w:r>
    </w:p>
    <w:tbl>
      <w:tblPr>
        <w:tblW w:w="13114" w:type="dxa"/>
        <w:tblLook w:val="04A0" w:firstRow="1" w:lastRow="0" w:firstColumn="1" w:lastColumn="0" w:noHBand="0" w:noVBand="1"/>
      </w:tblPr>
      <w:tblGrid>
        <w:gridCol w:w="2284"/>
        <w:gridCol w:w="1260"/>
        <w:gridCol w:w="2126"/>
        <w:gridCol w:w="1878"/>
        <w:gridCol w:w="3014"/>
        <w:gridCol w:w="2552"/>
      </w:tblGrid>
      <w:tr w:rsidR="00F21FFD" w:rsidRPr="006C0CF2" w14:paraId="1AC3D212" w14:textId="77777777" w:rsidTr="00CF7E29">
        <w:trPr>
          <w:trHeight w:val="633"/>
        </w:trPr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D0B2EF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</w:rPr>
              <w:t>Outcome 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1165CE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</w:rPr>
              <w:t>Time point</w:t>
            </w:r>
          </w:p>
        </w:tc>
        <w:tc>
          <w:tcPr>
            <w:tcW w:w="4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1F6DE5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</w:rPr>
              <w:t>Completeness of Outcome Measure out of 45 participants % (n)</w:t>
            </w:r>
          </w:p>
        </w:tc>
        <w:tc>
          <w:tcPr>
            <w:tcW w:w="5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6BD647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</w:rPr>
              <w:t>% (n) missing</w:t>
            </w:r>
          </w:p>
        </w:tc>
      </w:tr>
      <w:tr w:rsidR="00F21FFD" w:rsidRPr="006C0CF2" w14:paraId="26CA4279" w14:textId="77777777" w:rsidTr="00CF7E29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55EAFC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C8ABB8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148765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Interven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n=22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3F0DB3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physiotherapy (n=23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A16D7A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95CC3A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physiotherapy</w:t>
            </w:r>
          </w:p>
        </w:tc>
      </w:tr>
      <w:tr w:rsidR="00F21FFD" w:rsidRPr="006C0CF2" w14:paraId="41BDBCF9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4D1E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PHQ-9</w:t>
            </w:r>
          </w:p>
          <w:p w14:paraId="0ED582B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5046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7577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147F" w14:textId="77777777" w:rsidR="00F21FFD" w:rsidRPr="006C0CF2" w:rsidRDefault="00F21FFD" w:rsidP="00CF7E29">
            <w:pPr>
              <w:spacing w:after="0" w:line="240" w:lineRule="auto"/>
              <w:ind w:left="-150" w:firstLine="15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622A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2.7 (5)</w:t>
            </w:r>
            <w:r w:rsidRPr="00D237D7">
              <w:rPr>
                <w:rFonts w:ascii="Arial" w:hAnsi="Arial" w:cs="Arial"/>
                <w:sz w:val="14"/>
                <w:szCs w:val="14"/>
              </w:rPr>
              <w:t xml:space="preserve"> [completed SAD-Q10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D3F2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17.4 (4) </w:t>
            </w:r>
            <w:r w:rsidRPr="00D237D7">
              <w:rPr>
                <w:rFonts w:ascii="Arial" w:hAnsi="Arial" w:cs="Arial"/>
                <w:sz w:val="14"/>
                <w:szCs w:val="14"/>
              </w:rPr>
              <w:t>[completed SAD-Q10]</w:t>
            </w:r>
          </w:p>
        </w:tc>
      </w:tr>
      <w:tr w:rsidR="00F21FFD" w:rsidRPr="006C0CF2" w14:paraId="6F422AD3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7809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DBE19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9359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238D6D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7.0 (20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997B84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27.3 (6) </w:t>
            </w:r>
            <w:r w:rsidRPr="00D237D7">
              <w:rPr>
                <w:rFonts w:ascii="Arial" w:hAnsi="Arial" w:cs="Arial"/>
                <w:sz w:val="14"/>
                <w:szCs w:val="14"/>
              </w:rPr>
              <w:t>[n=1 completed SAD-Q10, n=1 unwell, n=4 withdrawn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86178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13.0 (3) </w:t>
            </w:r>
            <w:r w:rsidRPr="00D237D7">
              <w:rPr>
                <w:rFonts w:ascii="Arial" w:hAnsi="Arial" w:cs="Arial"/>
                <w:sz w:val="14"/>
                <w:szCs w:val="14"/>
              </w:rPr>
              <w:t>[n=1 completed SAD-Q10 [n=2 withdrawn]</w:t>
            </w:r>
          </w:p>
        </w:tc>
      </w:tr>
      <w:tr w:rsidR="00F21FFD" w:rsidRPr="006C0CF2" w14:paraId="09747911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1E04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B5045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74589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476A02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5EA93D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27.3 (6) </w:t>
            </w:r>
            <w:r w:rsidRPr="00D237D7">
              <w:rPr>
                <w:rFonts w:ascii="Arial" w:hAnsi="Arial" w:cs="Arial"/>
                <w:sz w:val="14"/>
                <w:szCs w:val="14"/>
              </w:rPr>
              <w:t>[all withdrawn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3593D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26.1 (6) </w:t>
            </w:r>
            <w:r w:rsidRPr="00D237D7">
              <w:rPr>
                <w:rFonts w:ascii="Arial" w:hAnsi="Arial" w:cs="Arial"/>
                <w:sz w:val="14"/>
                <w:szCs w:val="14"/>
              </w:rPr>
              <w:t>[n=1 unavailable, n=5 withdrawn]</w:t>
            </w:r>
          </w:p>
        </w:tc>
      </w:tr>
      <w:tr w:rsidR="00F21FFD" w:rsidRPr="006C0CF2" w14:paraId="4DCCE2BB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55473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9A9C4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9C3E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9.1 (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88C6D2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E441F8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0.9 (9)</w:t>
            </w:r>
            <w:r w:rsidRPr="00D237D7">
              <w:rPr>
                <w:rFonts w:ascii="Arial" w:hAnsi="Arial" w:cs="Arial"/>
                <w:sz w:val="14"/>
                <w:szCs w:val="14"/>
              </w:rPr>
              <w:t xml:space="preserve"> [n=3 completed SAD-Q10, n=6 withdrawn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B287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30.4 (7) </w:t>
            </w:r>
            <w:r w:rsidRPr="00D237D7">
              <w:rPr>
                <w:rFonts w:ascii="Arial" w:hAnsi="Arial" w:cs="Arial"/>
                <w:sz w:val="14"/>
                <w:szCs w:val="14"/>
              </w:rPr>
              <w:t>[all withdrawn]</w:t>
            </w:r>
          </w:p>
        </w:tc>
      </w:tr>
      <w:tr w:rsidR="00F21FFD" w:rsidRPr="006C0CF2" w14:paraId="1DC731B9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2F6E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67B78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F81F7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ADCE4C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740F9B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  <w:r w:rsidRPr="00D237D7">
              <w:rPr>
                <w:rFonts w:ascii="Arial" w:hAnsi="Arial" w:cs="Arial"/>
                <w:sz w:val="14"/>
                <w:szCs w:val="14"/>
              </w:rPr>
              <w:t xml:space="preserve"> [n=1 completed SAD-Q10, [n=10 withdrawn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B8920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34.8 (8) </w:t>
            </w:r>
            <w:r w:rsidRPr="00D237D7">
              <w:rPr>
                <w:rFonts w:ascii="Arial" w:hAnsi="Arial" w:cs="Arial"/>
                <w:sz w:val="14"/>
                <w:szCs w:val="14"/>
              </w:rPr>
              <w:t>[all withdrawn]</w:t>
            </w:r>
          </w:p>
        </w:tc>
      </w:tr>
      <w:tr w:rsidR="00F21FFD" w:rsidRPr="006C0CF2" w14:paraId="3E827C0A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CB407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SAD-Q10</w:t>
            </w:r>
          </w:p>
          <w:p w14:paraId="7976547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This measure was only completed if participants were unable to complete the PHQ-9 due to apha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93AE6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96766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649A7E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2BB629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3 (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24FF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</w:tr>
      <w:tr w:rsidR="00F21FFD" w:rsidRPr="006C0CF2" w14:paraId="2014A2EF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DD662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A4837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446E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3090F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.3 (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635278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3AEFF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6.9 (20)</w:t>
            </w:r>
          </w:p>
        </w:tc>
      </w:tr>
      <w:tr w:rsidR="00F21FFD" w:rsidRPr="006C0CF2" w14:paraId="2A61977A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BB7A5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50914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2237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0.0 (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76670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0.0 (0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55ACA6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00.0 (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14F75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00.0 (23)</w:t>
            </w:r>
          </w:p>
        </w:tc>
      </w:tr>
      <w:tr w:rsidR="00F21FFD" w:rsidRPr="006C0CF2" w14:paraId="2A2588E9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CF91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EDA68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1B40F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3.6 (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F984A7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0.0 (0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06D0E3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6.4 (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C8530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00.0 (23)</w:t>
            </w:r>
          </w:p>
        </w:tc>
      </w:tr>
      <w:tr w:rsidR="00F21FFD" w:rsidRPr="006C0CF2" w14:paraId="17291768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021EE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691A2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1C281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.5 (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F3B253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0.0 (0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B0EA80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5.5 (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5135F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00.0 (23)</w:t>
            </w:r>
          </w:p>
          <w:p w14:paraId="128F1BC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40D91FE6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73A52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SAQoL-39</w:t>
            </w:r>
          </w:p>
          <w:p w14:paraId="5593C81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Physical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70356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BCC35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C9E0F0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8.3 (18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6B2A0F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D6B48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1.7 (5)</w:t>
            </w:r>
          </w:p>
        </w:tc>
      </w:tr>
      <w:tr w:rsidR="00F21FFD" w:rsidRPr="006C0CF2" w14:paraId="2B7C7B8B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A9878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04E9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947BF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D6526B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C8A64B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458E9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27AA768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C55F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9BCA9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B7CA1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D18A6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6B7A9C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F7E8C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3EC30865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12CF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780F5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0B11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5C6228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D26B1B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7B8C5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6ECB6706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25E60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F6847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45A97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683365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2C76D1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B1A10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147BDC9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1129D2B5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3C31E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SAQoL-39</w:t>
            </w:r>
          </w:p>
          <w:p w14:paraId="7C53A4A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Communication score</w:t>
            </w:r>
          </w:p>
          <w:p w14:paraId="2FE0F29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C8376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1E6A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AFB2B2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8.3 (18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0B43D4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9ED3A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1.7 (5)</w:t>
            </w:r>
          </w:p>
        </w:tc>
      </w:tr>
      <w:tr w:rsidR="00F21FFD" w:rsidRPr="006C0CF2" w14:paraId="75C9C9D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852FF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8DD1C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B577D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7C4388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DB91AF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4D192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588A367C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07E6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0D9AF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FEF15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37E4B6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F1EEAD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23CD5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3E89F736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91AB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63FA3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82C7E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3AC9B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6588C0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00C4C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7173E389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DA23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A407E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FAAB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6D5161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7BDEBA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06BB2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59461A8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5683044A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CF7B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SAQoL-39</w:t>
            </w:r>
          </w:p>
          <w:p w14:paraId="6EE794D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Psychosocial score</w:t>
            </w:r>
          </w:p>
          <w:p w14:paraId="454533B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E2EB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B36C5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650061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8.3 (18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70795C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0A985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1.7 (5)</w:t>
            </w:r>
          </w:p>
        </w:tc>
      </w:tr>
      <w:tr w:rsidR="00F21FFD" w:rsidRPr="006C0CF2" w14:paraId="25CAB674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487E0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18732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7062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8849FB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2F1539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21266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064D726A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C637B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551EF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9179F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701C8B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A7DB3E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6A766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76CC513A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AFEE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82FA0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BECB4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188B8B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521E84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D8589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60681A1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5283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F583E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D2034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CD52DF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95013E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19265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0FE1B1A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5468999E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BD014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SAQoL-39</w:t>
            </w:r>
          </w:p>
          <w:p w14:paraId="31E7BBD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Energy score</w:t>
            </w:r>
          </w:p>
          <w:p w14:paraId="221F05C6" w14:textId="77777777" w:rsidR="00F21FFD" w:rsidRPr="006C0CF2" w:rsidRDefault="00F21FFD" w:rsidP="00383E1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2D336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9D24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2.7 (1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9A4E22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8.3 (18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584F5B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7.3 (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D4525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1.7 (5)</w:t>
            </w:r>
          </w:p>
        </w:tc>
      </w:tr>
      <w:tr w:rsidR="00F21FFD" w:rsidRPr="006C0CF2" w14:paraId="70FE731E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DA287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4EACC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462DF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35D81D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54B08A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977F6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08BA8DEE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933FA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DF05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F916A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5E6426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D8F604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6DA0B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5E9AC79A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E39EF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5E48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2CBDD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7D021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DC5B2F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6EED8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6D81E52D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8597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C904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F8E02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8BCB7A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ADF2A7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6CB6B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6BA9D5F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28CA8370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1F32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EQ-5D-5L </w:t>
            </w:r>
          </w:p>
          <w:p w14:paraId="1C19BFC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 xml:space="preserve">Mobilit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DE763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6984F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A1F4DB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1.3 (2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DF5A96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71475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.7 (2)</w:t>
            </w:r>
          </w:p>
        </w:tc>
      </w:tr>
      <w:tr w:rsidR="00F21FFD" w:rsidRPr="006C0CF2" w14:paraId="72E0C843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1275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EE412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5DF8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9C91D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593922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5A28E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</w:tr>
      <w:tr w:rsidR="00F21FFD" w:rsidRPr="006C0CF2" w14:paraId="782B8C3F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FAD1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4F79C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FEE8B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833454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1F635B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77CE2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5C4D5901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B0390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7DFC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0141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B30289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19258C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6503B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733BD7E6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C520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C4C2F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79774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FE25D1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A1A74A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FA0C1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2AAE13D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5D89021B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D6869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EQ-5D-5L</w:t>
            </w:r>
          </w:p>
          <w:p w14:paraId="15F7432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Self-care</w:t>
            </w:r>
          </w:p>
          <w:p w14:paraId="49D8DEC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E7526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52338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48ECB2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1.3 (2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513A71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FD67E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.7 (2)</w:t>
            </w:r>
          </w:p>
        </w:tc>
      </w:tr>
      <w:tr w:rsidR="00F21FFD" w:rsidRPr="006C0CF2" w14:paraId="5BE31D6B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2AE2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811BE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7B30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D3AD12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477A4C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FA5D8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</w:tr>
      <w:tr w:rsidR="00F21FFD" w:rsidRPr="006C0CF2" w14:paraId="2806ADE5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EC8B2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A4407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4A36D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1271B5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44FCF4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F193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32A164E6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49E10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4B14F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0743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827411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4F7EFE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BB831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44AFD1EB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886F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ED9E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90A9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1E72C4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C9977B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930AA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020CEB6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5712CCF1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4F5B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EQ-5D-5L</w:t>
            </w:r>
          </w:p>
          <w:p w14:paraId="472474E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Usual activ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A5BDE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73F82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504B05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1.3 (2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FEDB2D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F3265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.7 (2)</w:t>
            </w:r>
          </w:p>
        </w:tc>
      </w:tr>
      <w:tr w:rsidR="00F21FFD" w:rsidRPr="006C0CF2" w14:paraId="3640A45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D24A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82D742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88BD3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3D0CB3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C0FDE5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D234C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</w:tr>
      <w:tr w:rsidR="00F21FFD" w:rsidRPr="006C0CF2" w14:paraId="1F9BBAA6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EC9D5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5C7A8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D667A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253A29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D90B5B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754C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679D368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424C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14DD0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6F7E5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24E25D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B0FAF2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C0698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7CA14E05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410A9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03C3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53D3E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CF4A2A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011A05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FF24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533D959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771EC682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3B198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EQ-5D-5L</w:t>
            </w:r>
          </w:p>
          <w:p w14:paraId="1D4FA990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Pain/Discomfo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28B86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371F0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2AD768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1.3 (2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3A8FAF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B10BC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.7 (2)</w:t>
            </w:r>
          </w:p>
        </w:tc>
      </w:tr>
      <w:tr w:rsidR="00F21FFD" w:rsidRPr="006C0CF2" w14:paraId="3A6437BE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25FE9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16630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E3023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0D850D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5A3358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4976E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</w:tr>
      <w:tr w:rsidR="00F21FFD" w:rsidRPr="006C0CF2" w14:paraId="0F3A5467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BB3F1A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70A26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145BE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17B0F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EED0F6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75DA0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46467ADA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4B1A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E15E3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937E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13834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C9FD7C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26458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0.4 (7)</w:t>
            </w:r>
          </w:p>
        </w:tc>
      </w:tr>
      <w:tr w:rsidR="00F21FFD" w:rsidRPr="006C0CF2" w14:paraId="44079F20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3CE1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7355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75CEF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2912EC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6BD1EF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593E32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  <w:p w14:paraId="5AB3EFE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1FFD" w:rsidRPr="006C0CF2" w14:paraId="4A277BB1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707486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EQ-5D-5L</w:t>
            </w:r>
          </w:p>
          <w:p w14:paraId="3C333A1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Anxiety/Dep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4805C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128E7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1.8 (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4EF552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91.3 (2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CA2735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8.2 (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2E9C1A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.7 (2)</w:t>
            </w:r>
          </w:p>
        </w:tc>
      </w:tr>
      <w:tr w:rsidR="00F21FFD" w:rsidRPr="006C0CF2" w14:paraId="287CBFC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124D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B0443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36F86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7E5822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82.6 (19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ABFFFF7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CB9E1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17.4 (4)</w:t>
            </w:r>
          </w:p>
        </w:tc>
      </w:tr>
      <w:tr w:rsidR="00F21FFD" w:rsidRPr="006C0CF2" w14:paraId="543D7CBD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5426D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623E5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E7B4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8.2 (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8CC2D4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3.9 (17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BF2F35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1.8 (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6EEB1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1BDCDA30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73F04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696CEC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465D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84497B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9.6 (16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A7E204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AA005E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</w:tc>
      </w:tr>
      <w:tr w:rsidR="00F21FFD" w:rsidRPr="006C0CF2" w14:paraId="76574D99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AB143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33655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C3688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18E4DD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B4E58B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0.0 (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AF9798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</w:tc>
      </w:tr>
      <w:tr w:rsidR="00F21FFD" w:rsidRPr="006C0CF2" w14:paraId="166CB7B8" w14:textId="77777777" w:rsidTr="00CF7E29">
        <w:trPr>
          <w:trHeight w:val="121"/>
        </w:trPr>
        <w:tc>
          <w:tcPr>
            <w:tcW w:w="22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48ED4E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6C0CF2">
              <w:rPr>
                <w:rFonts w:ascii="Arial" w:hAnsi="Arial" w:cs="Arial"/>
                <w:b/>
                <w:sz w:val="18"/>
                <w:szCs w:val="18"/>
                <w:u w:val="single"/>
              </w:rPr>
              <w:t>EQ-5D-5L</w:t>
            </w:r>
          </w:p>
          <w:p w14:paraId="1EC49398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Health S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EE1E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0DDAF3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7.3 (1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B95696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78.3 (18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DF8848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2.7 (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021F04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1.7 (5)</w:t>
            </w:r>
          </w:p>
        </w:tc>
      </w:tr>
      <w:tr w:rsidR="00F21FFD" w:rsidRPr="006C0CF2" w14:paraId="77C61C18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D0CA75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F3E8AF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256E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13D4AF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770C3A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0F088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26.1 (6)</w:t>
            </w:r>
          </w:p>
        </w:tc>
      </w:tr>
      <w:tr w:rsidR="00F21FFD" w:rsidRPr="006C0CF2" w14:paraId="2CD936BF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0BFC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90C7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09B7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678A9FF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5.2 (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E1E9B51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3950B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4.8 (8)</w:t>
            </w:r>
          </w:p>
        </w:tc>
      </w:tr>
      <w:tr w:rsidR="00F21FFD" w:rsidRPr="006C0CF2" w14:paraId="6512B1AA" w14:textId="77777777" w:rsidTr="00CF7E29">
        <w:trPr>
          <w:trHeight w:val="87"/>
        </w:trPr>
        <w:tc>
          <w:tcPr>
            <w:tcW w:w="22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609D1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8354E3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C90FC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5.5 (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B32EB96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47.8 (1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B84C3BD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4.5 (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56193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52.2 (12)</w:t>
            </w:r>
          </w:p>
        </w:tc>
      </w:tr>
      <w:tr w:rsidR="00F21FFD" w:rsidRPr="006C0CF2" w14:paraId="26D34972" w14:textId="77777777" w:rsidTr="00CF7E29">
        <w:trPr>
          <w:trHeight w:val="120"/>
        </w:trPr>
        <w:tc>
          <w:tcPr>
            <w:tcW w:w="2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6C0AB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b/>
                <w:color w:val="4472C4" w:themeColor="accent1"/>
                <w:sz w:val="18"/>
                <w:szCs w:val="18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A27E7" w14:textId="77777777" w:rsidR="00F21FFD" w:rsidRPr="006C0CF2" w:rsidRDefault="00F21FFD" w:rsidP="00CF7E2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Week 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9A335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6.4 (8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6FD60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0.9 (14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30C89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63.6 (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4DA9B" w14:textId="77777777" w:rsidR="00F21FFD" w:rsidRPr="006C0CF2" w:rsidRDefault="00F21FFD" w:rsidP="00CF7E2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0CF2">
              <w:rPr>
                <w:rFonts w:ascii="Arial" w:hAnsi="Arial" w:cs="Arial"/>
                <w:sz w:val="18"/>
                <w:szCs w:val="18"/>
              </w:rPr>
              <w:t>39.1 (9)</w:t>
            </w:r>
          </w:p>
        </w:tc>
      </w:tr>
    </w:tbl>
    <w:p w14:paraId="5B657278" w14:textId="77777777" w:rsidR="009C049E" w:rsidRDefault="009C049E"/>
    <w:sectPr w:rsidR="009C049E" w:rsidSect="00F21F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A432A" w14:textId="77777777" w:rsidR="00344909" w:rsidRDefault="00344909" w:rsidP="00F21FFD">
      <w:pPr>
        <w:spacing w:after="0" w:line="240" w:lineRule="auto"/>
      </w:pPr>
      <w:r>
        <w:separator/>
      </w:r>
    </w:p>
  </w:endnote>
  <w:endnote w:type="continuationSeparator" w:id="0">
    <w:p w14:paraId="64467993" w14:textId="77777777" w:rsidR="00344909" w:rsidRDefault="00344909" w:rsidP="00F21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9FCB5B" w14:textId="77777777" w:rsidR="00383E11" w:rsidRDefault="00383E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4580F" w14:textId="2E9D1080" w:rsidR="00F21FFD" w:rsidRDefault="00F21FFD">
    <w:pPr>
      <w:pStyle w:val="Footer"/>
      <w:jc w:val="right"/>
    </w:pPr>
    <w:r>
      <w:t xml:space="preserve">SPIRES Additional File </w:t>
    </w:r>
    <w:r w:rsidR="00383E11">
      <w:t>3</w:t>
    </w:r>
    <w:r>
      <w:t xml:space="preserve">                                                                                                                                                                                                                                            </w:t>
    </w:r>
    <w:sdt>
      <w:sdtPr>
        <w:id w:val="-2918654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0D33FDB" w14:textId="1FF303C5" w:rsidR="00F21FFD" w:rsidRDefault="00F21F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2E23C" w14:textId="77777777" w:rsidR="00383E11" w:rsidRDefault="00383E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9E7BF" w14:textId="77777777" w:rsidR="00344909" w:rsidRDefault="00344909" w:rsidP="00F21FFD">
      <w:pPr>
        <w:spacing w:after="0" w:line="240" w:lineRule="auto"/>
      </w:pPr>
      <w:r>
        <w:separator/>
      </w:r>
    </w:p>
  </w:footnote>
  <w:footnote w:type="continuationSeparator" w:id="0">
    <w:p w14:paraId="68305530" w14:textId="77777777" w:rsidR="00344909" w:rsidRDefault="00344909" w:rsidP="00F21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CC6FF" w14:textId="77777777" w:rsidR="00383E11" w:rsidRDefault="00383E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53279" w14:textId="77777777" w:rsidR="00383E11" w:rsidRDefault="00383E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32319" w14:textId="77777777" w:rsidR="00383E11" w:rsidRDefault="00383E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FD"/>
    <w:rsid w:val="00012409"/>
    <w:rsid w:val="000A2190"/>
    <w:rsid w:val="00344909"/>
    <w:rsid w:val="00383E11"/>
    <w:rsid w:val="0043763A"/>
    <w:rsid w:val="00775FA4"/>
    <w:rsid w:val="00954F8F"/>
    <w:rsid w:val="00990AF7"/>
    <w:rsid w:val="009C049E"/>
    <w:rsid w:val="00E20C32"/>
    <w:rsid w:val="00E22699"/>
    <w:rsid w:val="00F2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0C73"/>
  <w15:chartTrackingRefBased/>
  <w15:docId w15:val="{81A3EF3C-EB31-4D08-B2C0-911C281F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F21FFD"/>
    <w:pPr>
      <w:widowControl w:val="0"/>
      <w:autoSpaceDE w:val="0"/>
      <w:autoSpaceDN w:val="0"/>
      <w:adjustRightInd w:val="0"/>
      <w:spacing w:before="240" w:after="120" w:line="240" w:lineRule="auto"/>
      <w:jc w:val="both"/>
    </w:pPr>
    <w:rPr>
      <w:rFonts w:ascii="Arial" w:hAnsi="Arial" w:cs="Arial"/>
      <w:i/>
      <w:color w:val="2F5496" w:themeColor="accent1" w:themeShade="BF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FFD"/>
  </w:style>
  <w:style w:type="paragraph" w:styleId="Footer">
    <w:name w:val="footer"/>
    <w:basedOn w:val="Normal"/>
    <w:link w:val="FooterChar"/>
    <w:uiPriority w:val="99"/>
    <w:unhideWhenUsed/>
    <w:rsid w:val="00F2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ogan</dc:creator>
  <cp:keywords/>
  <dc:description/>
  <cp:lastModifiedBy>Angie Logan</cp:lastModifiedBy>
  <cp:revision>3</cp:revision>
  <dcterms:created xsi:type="dcterms:W3CDTF">2021-02-07T14:20:00Z</dcterms:created>
  <dcterms:modified xsi:type="dcterms:W3CDTF">2021-02-27T14:07:00Z</dcterms:modified>
</cp:coreProperties>
</file>